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5E52B" w14:textId="303FBDE5" w:rsidR="00784ED7" w:rsidRDefault="00B01635" w:rsidP="00B01635">
      <w:pPr>
        <w:spacing w:line="480" w:lineRule="auto"/>
        <w:rPr>
          <w:b/>
          <w:vertAlign w:val="superscript"/>
        </w:rPr>
      </w:pPr>
      <w:r>
        <w:rPr>
          <w:b/>
        </w:rPr>
        <w:t>Adaptation and Implementation of the WHO Safe Childbirth Checklist Around the World</w:t>
      </w:r>
    </w:p>
    <w:p w14:paraId="0085778E" w14:textId="77777777" w:rsidR="00784ED7" w:rsidRDefault="00784ED7" w:rsidP="00B01635">
      <w:pPr>
        <w:spacing w:line="480" w:lineRule="auto"/>
        <w:rPr>
          <w:vertAlign w:val="superscript"/>
        </w:rPr>
      </w:pPr>
    </w:p>
    <w:p w14:paraId="1B4844FA" w14:textId="6C03F27F" w:rsidR="00784ED7" w:rsidRDefault="00B01635" w:rsidP="00B01635">
      <w:pPr>
        <w:spacing w:line="480" w:lineRule="auto"/>
        <w:rPr>
          <w:vertAlign w:val="superscript"/>
        </w:rPr>
      </w:pPr>
      <w:r>
        <w:t>Rose L. Molina,</w:t>
      </w:r>
      <w:r>
        <w:rPr>
          <w:vertAlign w:val="superscript"/>
        </w:rPr>
        <w:t>1,2,3</w:t>
      </w:r>
      <w:r>
        <w:t xml:space="preserve"> </w:t>
      </w:r>
      <w:r w:rsidR="0092042C">
        <w:t>Anne-</w:t>
      </w:r>
      <w:r>
        <w:t>Caroline Benski,</w:t>
      </w:r>
      <w:r>
        <w:rPr>
          <w:vertAlign w:val="superscript"/>
        </w:rPr>
        <w:t>4,5</w:t>
      </w:r>
      <w:r>
        <w:t xml:space="preserve"> Lauren Bobanski,</w:t>
      </w:r>
      <w:r>
        <w:rPr>
          <w:vertAlign w:val="superscript"/>
        </w:rPr>
        <w:t>1</w:t>
      </w:r>
      <w:r>
        <w:t xml:space="preserve"> Danielle E. Tuller,</w:t>
      </w:r>
      <w:r>
        <w:rPr>
          <w:vertAlign w:val="superscript"/>
        </w:rPr>
        <w:t>1</w:t>
      </w:r>
      <w:r>
        <w:t xml:space="preserve"> Katherine E.A. Semrau</w:t>
      </w:r>
      <w:r>
        <w:rPr>
          <w:vertAlign w:val="superscript"/>
        </w:rPr>
        <w:t>1,3,6</w:t>
      </w:r>
    </w:p>
    <w:p w14:paraId="3E8ADBC0" w14:textId="77777777" w:rsidR="00784ED7" w:rsidRDefault="00784ED7" w:rsidP="00B01635">
      <w:pPr>
        <w:spacing w:line="480" w:lineRule="auto"/>
      </w:pPr>
    </w:p>
    <w:p w14:paraId="701D2B2D" w14:textId="77777777" w:rsidR="00784ED7" w:rsidRDefault="00B01635" w:rsidP="00B01635">
      <w:pPr>
        <w:spacing w:line="480" w:lineRule="auto"/>
      </w:pPr>
      <w:r>
        <w:rPr>
          <w:vertAlign w:val="superscript"/>
        </w:rPr>
        <w:t xml:space="preserve">1 </w:t>
      </w:r>
      <w:r>
        <w:t>Ariadne Labs, Harvard T.H. Chan School of Public Health / Brigham and Women’s Hospital, Boston, MA, USA</w:t>
      </w:r>
    </w:p>
    <w:p w14:paraId="2A0E5E60" w14:textId="77777777" w:rsidR="00784ED7" w:rsidRDefault="00B01635" w:rsidP="00B01635">
      <w:pPr>
        <w:spacing w:line="480" w:lineRule="auto"/>
      </w:pPr>
      <w:r>
        <w:rPr>
          <w:vertAlign w:val="superscript"/>
        </w:rPr>
        <w:t xml:space="preserve">2 </w:t>
      </w:r>
      <w:r>
        <w:t>Department of Obstetrics and Gynecology, Beth Israel Deaconess Medical Center, Boston, MA, USA</w:t>
      </w:r>
    </w:p>
    <w:p w14:paraId="04475AA0" w14:textId="77777777" w:rsidR="00784ED7" w:rsidRDefault="00B01635" w:rsidP="00B01635">
      <w:pPr>
        <w:spacing w:line="480" w:lineRule="auto"/>
      </w:pPr>
      <w:r>
        <w:rPr>
          <w:vertAlign w:val="superscript"/>
        </w:rPr>
        <w:t xml:space="preserve">3 </w:t>
      </w:r>
      <w:r>
        <w:t>Department of Medicine, Harvard Medical School, Boston, MA, USA</w:t>
      </w:r>
    </w:p>
    <w:p w14:paraId="406C661F" w14:textId="77777777" w:rsidR="00784ED7" w:rsidRDefault="00B01635" w:rsidP="00B01635">
      <w:pPr>
        <w:spacing w:line="480" w:lineRule="auto"/>
      </w:pPr>
      <w:r>
        <w:rPr>
          <w:vertAlign w:val="superscript"/>
        </w:rPr>
        <w:t xml:space="preserve">4 </w:t>
      </w:r>
      <w:r>
        <w:t>Department of Women, Child and Adolescent, University Hospital of Geneva, Switzerland</w:t>
      </w:r>
    </w:p>
    <w:p w14:paraId="19967D5E" w14:textId="77777777" w:rsidR="00784ED7" w:rsidRDefault="00B01635" w:rsidP="00B01635">
      <w:pPr>
        <w:spacing w:line="480" w:lineRule="auto"/>
      </w:pPr>
      <w:r>
        <w:rPr>
          <w:vertAlign w:val="superscript"/>
        </w:rPr>
        <w:t xml:space="preserve">5 </w:t>
      </w:r>
      <w:proofErr w:type="spellStart"/>
      <w:r>
        <w:t>Takemi</w:t>
      </w:r>
      <w:proofErr w:type="spellEnd"/>
      <w:r>
        <w:t xml:space="preserve"> Program in International Health, Harvard T.H. Chan School of Public Health, Boston, MA, USA</w:t>
      </w:r>
    </w:p>
    <w:p w14:paraId="3D544B47" w14:textId="77777777" w:rsidR="00784ED7" w:rsidRDefault="00B01635" w:rsidP="00B01635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rPr>
          <w:vertAlign w:val="superscript"/>
        </w:rPr>
        <w:t>6</w:t>
      </w:r>
      <w:r>
        <w:t xml:space="preserve"> Division of Global Health Equity, Brigham and Women’s Hospital, Boston, MA, USA</w:t>
      </w:r>
    </w:p>
    <w:p w14:paraId="65D8AB3F" w14:textId="77777777" w:rsidR="00784ED7" w:rsidRDefault="00784ED7">
      <w:pPr>
        <w:spacing w:line="240" w:lineRule="auto"/>
      </w:pPr>
    </w:p>
    <w:p w14:paraId="442E8287" w14:textId="77777777" w:rsidR="00784ED7" w:rsidRDefault="00784ED7">
      <w:pPr>
        <w:spacing w:line="240" w:lineRule="auto"/>
      </w:pPr>
    </w:p>
    <w:p w14:paraId="47524B6F" w14:textId="77777777" w:rsidR="00784ED7" w:rsidRDefault="00784ED7">
      <w:pPr>
        <w:spacing w:line="240" w:lineRule="auto"/>
      </w:pPr>
    </w:p>
    <w:p w14:paraId="3B24CBB9" w14:textId="77777777" w:rsidR="00784ED7" w:rsidRDefault="00784ED7">
      <w:pPr>
        <w:spacing w:line="240" w:lineRule="auto"/>
      </w:pPr>
    </w:p>
    <w:p w14:paraId="0DA84F5A" w14:textId="77777777" w:rsidR="00784ED7" w:rsidRDefault="00784ED7">
      <w:pPr>
        <w:spacing w:line="240" w:lineRule="auto"/>
      </w:pPr>
    </w:p>
    <w:p w14:paraId="0CF8ECB1" w14:textId="77777777" w:rsidR="00784ED7" w:rsidRDefault="00B01635">
      <w:pPr>
        <w:spacing w:line="240" w:lineRule="auto"/>
      </w:pPr>
      <w:r>
        <w:br w:type="page"/>
      </w:r>
    </w:p>
    <w:p w14:paraId="4CF771C3" w14:textId="77777777" w:rsidR="00784ED7" w:rsidRDefault="00B016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b/>
        </w:rPr>
      </w:pPr>
      <w:r>
        <w:rPr>
          <w:b/>
        </w:rPr>
        <w:lastRenderedPageBreak/>
        <w:t>Supplementary Materials</w:t>
      </w:r>
    </w:p>
    <w:p w14:paraId="4BD42646" w14:textId="77777777" w:rsidR="00784ED7" w:rsidRDefault="00B01635">
      <w:pPr>
        <w:widowControl w:val="0"/>
        <w:spacing w:after="200"/>
      </w:pPr>
      <w:r>
        <w:t>Supplemental Figure 1: Number of organizations and facilities where SCC has been implemented in the past and current use</w:t>
      </w:r>
    </w:p>
    <w:p w14:paraId="24CD1C81" w14:textId="77777777" w:rsidR="00784ED7" w:rsidRDefault="00B016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  <w:r>
        <w:rPr>
          <w:noProof/>
        </w:rPr>
        <w:drawing>
          <wp:inline distT="114300" distB="114300" distL="114300" distR="114300" wp14:anchorId="36669D6C" wp14:editId="19B1FEAB">
            <wp:extent cx="5943600" cy="2667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CB48DE" w14:textId="77777777" w:rsidR="00784ED7" w:rsidRDefault="00B01635">
      <w:pPr>
        <w:widowControl w:val="0"/>
        <w:spacing w:after="110"/>
      </w:pPr>
      <w:r>
        <w:t>*Excluding the organization that developed a SCC mobile app.</w:t>
      </w:r>
    </w:p>
    <w:p w14:paraId="70B75BD7" w14:textId="77777777" w:rsidR="00784ED7" w:rsidRDefault="00B016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color w:val="000000"/>
        </w:rPr>
      </w:pPr>
      <w:r>
        <w:br w:type="page"/>
      </w:r>
    </w:p>
    <w:p w14:paraId="454B3639" w14:textId="77777777" w:rsidR="00784ED7" w:rsidRDefault="00784ED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</w:p>
    <w:p w14:paraId="716C10EE" w14:textId="77777777" w:rsidR="00784ED7" w:rsidRDefault="00B016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  <w:r>
        <w:rPr>
          <w:color w:val="000000"/>
        </w:rPr>
        <w:t xml:space="preserve">Supplemental </w:t>
      </w:r>
      <w:r>
        <w:t>Table 1: Adaptations to SCC Content and Structure from Interviews</w:t>
      </w:r>
    </w:p>
    <w:tbl>
      <w:tblPr>
        <w:tblStyle w:val="a4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5790"/>
      </w:tblGrid>
      <w:tr w:rsidR="00784ED7" w14:paraId="11EC8F03" w14:textId="77777777">
        <w:trPr>
          <w:trHeight w:val="45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D26DB3" w14:textId="77777777" w:rsidR="00784ED7" w:rsidRDefault="00B01635">
            <w:pPr>
              <w:widowControl w:val="0"/>
              <w:spacing w:line="288" w:lineRule="auto"/>
              <w:rPr>
                <w:b/>
              </w:rPr>
            </w:pPr>
            <w:r>
              <w:rPr>
                <w:b/>
              </w:rPr>
              <w:t>Adaptations to SCC Content</w:t>
            </w:r>
          </w:p>
        </w:tc>
        <w:tc>
          <w:tcPr>
            <w:tcW w:w="5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753F3" w14:textId="77777777" w:rsidR="00784ED7" w:rsidRDefault="00B01635">
            <w:pPr>
              <w:widowControl w:val="0"/>
              <w:spacing w:line="288" w:lineRule="auto"/>
              <w:rPr>
                <w:b/>
              </w:rPr>
            </w:pPr>
            <w:r>
              <w:rPr>
                <w:b/>
              </w:rPr>
              <w:t>Examples</w:t>
            </w:r>
          </w:p>
        </w:tc>
      </w:tr>
      <w:tr w:rsidR="00784ED7" w14:paraId="397AC560" w14:textId="77777777">
        <w:trPr>
          <w:trHeight w:val="249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711C6" w14:textId="77777777" w:rsidR="00784ED7" w:rsidRDefault="00B01635">
            <w:pPr>
              <w:widowControl w:val="0"/>
              <w:spacing w:line="288" w:lineRule="auto"/>
            </w:pPr>
            <w:r>
              <w:t>Changes to clinical content</w:t>
            </w:r>
          </w:p>
        </w:tc>
        <w:tc>
          <w:tcPr>
            <w:tcW w:w="5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B1AECC" w14:textId="77777777" w:rsidR="00784ED7" w:rsidRDefault="00B01635">
            <w:pPr>
              <w:widowControl w:val="0"/>
              <w:spacing w:line="288" w:lineRule="auto"/>
            </w:pPr>
            <w:r>
              <w:t>- Harmonize clinical items with national guidelines (e.g. antibiotics for prolonged ruptured membranes, removing birth companions if not allowed)</w:t>
            </w:r>
          </w:p>
          <w:p w14:paraId="1D8BA818" w14:textId="77777777" w:rsidR="00784ED7" w:rsidRDefault="00B01635">
            <w:pPr>
              <w:widowControl w:val="0"/>
              <w:spacing w:line="288" w:lineRule="auto"/>
            </w:pPr>
            <w:r>
              <w:t>- Management of preterm births (gestational age dating, corticosteroids, antibiotics, kangaroo mother care)</w:t>
            </w:r>
          </w:p>
          <w:p w14:paraId="11BC6E59" w14:textId="77777777" w:rsidR="00784ED7" w:rsidRDefault="00B01635">
            <w:pPr>
              <w:widowControl w:val="0"/>
              <w:spacing w:line="288" w:lineRule="auto"/>
            </w:pPr>
            <w:r>
              <w:t>- Birth companion presence</w:t>
            </w:r>
          </w:p>
          <w:p w14:paraId="04E206B5" w14:textId="77777777" w:rsidR="00784ED7" w:rsidRDefault="00B01635">
            <w:pPr>
              <w:widowControl w:val="0"/>
              <w:spacing w:line="288" w:lineRule="auto"/>
            </w:pPr>
            <w:r>
              <w:t>- Blood bank availability</w:t>
            </w:r>
          </w:p>
          <w:p w14:paraId="6E27EDF8" w14:textId="77777777" w:rsidR="00784ED7" w:rsidRDefault="00B01635">
            <w:pPr>
              <w:widowControl w:val="0"/>
              <w:spacing w:line="288" w:lineRule="auto"/>
            </w:pPr>
            <w:r>
              <w:t>- Patient consent</w:t>
            </w:r>
          </w:p>
          <w:p w14:paraId="0CE14758" w14:textId="77777777" w:rsidR="00784ED7" w:rsidRDefault="00B01635">
            <w:pPr>
              <w:widowControl w:val="0"/>
              <w:spacing w:line="288" w:lineRule="auto"/>
            </w:pPr>
            <w:r>
              <w:t>- Allergies</w:t>
            </w:r>
          </w:p>
        </w:tc>
      </w:tr>
      <w:tr w:rsidR="00784ED7" w14:paraId="0E9260A5" w14:textId="77777777">
        <w:trPr>
          <w:trHeight w:val="147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2B583" w14:textId="77777777" w:rsidR="00784ED7" w:rsidRDefault="00B01635">
            <w:pPr>
              <w:widowControl w:val="0"/>
              <w:spacing w:line="288" w:lineRule="auto"/>
            </w:pPr>
            <w:r>
              <w:t>Operational items added</w:t>
            </w:r>
          </w:p>
        </w:tc>
        <w:tc>
          <w:tcPr>
            <w:tcW w:w="5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A40ED" w14:textId="77777777" w:rsidR="00784ED7" w:rsidRDefault="00B01635">
            <w:pPr>
              <w:widowControl w:val="0"/>
              <w:spacing w:line="288" w:lineRule="auto"/>
            </w:pPr>
            <w:r>
              <w:t>- Accountability (name, title, signature on each pause point)</w:t>
            </w:r>
          </w:p>
          <w:p w14:paraId="5F0991DF" w14:textId="77777777" w:rsidR="00784ED7" w:rsidRDefault="00B01635">
            <w:pPr>
              <w:widowControl w:val="0"/>
              <w:spacing w:line="288" w:lineRule="auto"/>
            </w:pPr>
            <w:r>
              <w:t>- Additional delivery supplies and supply inventory</w:t>
            </w:r>
          </w:p>
          <w:p w14:paraId="0D2E06AF" w14:textId="77777777" w:rsidR="00784ED7" w:rsidRDefault="00B01635">
            <w:pPr>
              <w:widowControl w:val="0"/>
              <w:spacing w:line="288" w:lineRule="auto"/>
            </w:pPr>
            <w:r>
              <w:t>- Specific roles of personnel</w:t>
            </w:r>
          </w:p>
          <w:p w14:paraId="39C325EA" w14:textId="77777777" w:rsidR="00784ED7" w:rsidRDefault="00B01635">
            <w:pPr>
              <w:widowControl w:val="0"/>
              <w:spacing w:line="288" w:lineRule="auto"/>
            </w:pPr>
            <w:r>
              <w:t>- Government birth registration number</w:t>
            </w:r>
          </w:p>
        </w:tc>
      </w:tr>
      <w:tr w:rsidR="00784ED7" w14:paraId="29B99BD1" w14:textId="77777777">
        <w:trPr>
          <w:trHeight w:val="465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925D3B" w14:textId="77777777" w:rsidR="00784ED7" w:rsidRDefault="00B01635">
            <w:pPr>
              <w:widowControl w:val="0"/>
              <w:spacing w:line="288" w:lineRule="auto"/>
              <w:rPr>
                <w:b/>
              </w:rPr>
            </w:pPr>
            <w:r>
              <w:rPr>
                <w:b/>
              </w:rPr>
              <w:t>Adaptations to SCC Structure</w:t>
            </w:r>
          </w:p>
        </w:tc>
        <w:tc>
          <w:tcPr>
            <w:tcW w:w="5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0F5842" w14:textId="77777777" w:rsidR="00784ED7" w:rsidRDefault="00784ED7">
            <w:pPr>
              <w:widowControl w:val="0"/>
              <w:spacing w:after="200"/>
            </w:pPr>
          </w:p>
        </w:tc>
      </w:tr>
      <w:tr w:rsidR="00784ED7" w14:paraId="6242F2E7" w14:textId="77777777">
        <w:trPr>
          <w:trHeight w:val="96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9B7179" w14:textId="77777777" w:rsidR="00784ED7" w:rsidRDefault="00B01635">
            <w:pPr>
              <w:widowControl w:val="0"/>
              <w:spacing w:line="288" w:lineRule="auto"/>
            </w:pPr>
            <w:r>
              <w:t>Form</w:t>
            </w:r>
          </w:p>
        </w:tc>
        <w:tc>
          <w:tcPr>
            <w:tcW w:w="5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5D12E9" w14:textId="77777777" w:rsidR="00784ED7" w:rsidRDefault="00B01635">
            <w:pPr>
              <w:widowControl w:val="0"/>
              <w:spacing w:line="288" w:lineRule="auto"/>
            </w:pPr>
            <w:r>
              <w:t>- Translated into local language</w:t>
            </w:r>
          </w:p>
          <w:p w14:paraId="6BAB5A52" w14:textId="77777777" w:rsidR="00784ED7" w:rsidRDefault="00B01635">
            <w:pPr>
              <w:widowControl w:val="0"/>
              <w:spacing w:line="288" w:lineRule="auto"/>
            </w:pPr>
            <w:r>
              <w:t>- Reformatted to fit onto single page</w:t>
            </w:r>
          </w:p>
          <w:p w14:paraId="27B4E85D" w14:textId="77777777" w:rsidR="00784ED7" w:rsidRDefault="00B01635">
            <w:pPr>
              <w:widowControl w:val="0"/>
              <w:spacing w:line="288" w:lineRule="auto"/>
            </w:pPr>
            <w:r>
              <w:t>- Added WHO Safe Surgery Checklist on back of page</w:t>
            </w:r>
          </w:p>
        </w:tc>
      </w:tr>
      <w:tr w:rsidR="00784ED7" w14:paraId="4B96018B" w14:textId="77777777">
        <w:trPr>
          <w:trHeight w:val="147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6D6DD2" w14:textId="77777777" w:rsidR="00784ED7" w:rsidRDefault="00B01635">
            <w:pPr>
              <w:widowControl w:val="0"/>
              <w:spacing w:line="288" w:lineRule="auto"/>
            </w:pPr>
            <w:r>
              <w:t>Function</w:t>
            </w:r>
          </w:p>
        </w:tc>
        <w:tc>
          <w:tcPr>
            <w:tcW w:w="5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AEC54" w14:textId="77777777" w:rsidR="00784ED7" w:rsidRDefault="00B01635">
            <w:pPr>
              <w:widowControl w:val="0"/>
              <w:spacing w:line="288" w:lineRule="auto"/>
            </w:pPr>
            <w:r>
              <w:t>- Different versions for different providers (physicians vs. midwives vs. nurses)</w:t>
            </w:r>
          </w:p>
          <w:p w14:paraId="65E92097" w14:textId="77777777" w:rsidR="00784ED7" w:rsidRDefault="00B01635">
            <w:pPr>
              <w:widowControl w:val="0"/>
              <w:spacing w:line="288" w:lineRule="auto"/>
            </w:pPr>
            <w:r>
              <w:t>- Paired checklist items with clinical prompts</w:t>
            </w:r>
          </w:p>
          <w:p w14:paraId="3B942509" w14:textId="77777777" w:rsidR="00784ED7" w:rsidRDefault="00B01635">
            <w:pPr>
              <w:widowControl w:val="0"/>
              <w:spacing w:line="288" w:lineRule="auto"/>
            </w:pPr>
            <w:r>
              <w:t>- SCC included in medical record</w:t>
            </w:r>
          </w:p>
          <w:p w14:paraId="3D5D9E7D" w14:textId="77777777" w:rsidR="00784ED7" w:rsidRDefault="00B01635">
            <w:pPr>
              <w:widowControl w:val="0"/>
              <w:spacing w:line="288" w:lineRule="auto"/>
            </w:pPr>
            <w:r>
              <w:t>- Designated person in charge of filling out SCC</w:t>
            </w:r>
          </w:p>
        </w:tc>
      </w:tr>
      <w:tr w:rsidR="00784ED7" w14:paraId="62A3D8F1" w14:textId="77777777">
        <w:trPr>
          <w:trHeight w:val="1470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60D0F" w14:textId="77777777" w:rsidR="00784ED7" w:rsidRDefault="00B01635">
            <w:pPr>
              <w:widowControl w:val="0"/>
              <w:spacing w:line="288" w:lineRule="auto"/>
              <w:rPr>
                <w:b/>
              </w:rPr>
            </w:pPr>
            <w:r>
              <w:rPr>
                <w:b/>
              </w:rPr>
              <w:t>Process for adapting SCC Content and Structure</w:t>
            </w:r>
          </w:p>
        </w:tc>
        <w:tc>
          <w:tcPr>
            <w:tcW w:w="5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EFD0F0" w14:textId="77777777" w:rsidR="00784ED7" w:rsidRDefault="00B01635">
            <w:pPr>
              <w:widowControl w:val="0"/>
              <w:numPr>
                <w:ilvl w:val="0"/>
                <w:numId w:val="2"/>
              </w:numPr>
              <w:ind w:left="180"/>
            </w:pPr>
            <w:r>
              <w:t>Consultation with key stakeholders (technical advisory group, government leaders, facility leaders, multi-disciplinary clinicians), ranging from one-time meeting to continuous dialogue</w:t>
            </w:r>
          </w:p>
          <w:p w14:paraId="272F74E2" w14:textId="77777777" w:rsidR="00784ED7" w:rsidRDefault="00B01635">
            <w:pPr>
              <w:widowControl w:val="0"/>
              <w:numPr>
                <w:ilvl w:val="0"/>
                <w:numId w:val="2"/>
              </w:numPr>
              <w:ind w:left="180"/>
            </w:pPr>
            <w:r>
              <w:t>Pilot study or field testing</w:t>
            </w:r>
          </w:p>
        </w:tc>
      </w:tr>
    </w:tbl>
    <w:p w14:paraId="42C68365" w14:textId="77777777" w:rsidR="00784ED7" w:rsidRDefault="00784ED7">
      <w:pPr>
        <w:widowControl w:val="0"/>
        <w:spacing w:after="200"/>
      </w:pPr>
    </w:p>
    <w:p w14:paraId="54AB9E78" w14:textId="77777777" w:rsidR="00784ED7" w:rsidRDefault="00B01635">
      <w:pPr>
        <w:widowControl w:val="0"/>
        <w:spacing w:line="331" w:lineRule="auto"/>
      </w:pPr>
      <w:r>
        <w:br w:type="page"/>
      </w:r>
    </w:p>
    <w:p w14:paraId="56EB4732" w14:textId="77777777" w:rsidR="00784ED7" w:rsidRDefault="00B01635">
      <w:pPr>
        <w:widowControl w:val="0"/>
        <w:spacing w:line="331" w:lineRule="auto"/>
      </w:pPr>
      <w:r>
        <w:lastRenderedPageBreak/>
        <w:t>Supplemental Table 2: SCC Implementation Approaches from Interviews</w:t>
      </w:r>
    </w:p>
    <w:tbl>
      <w:tblPr>
        <w:tblStyle w:val="a5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75"/>
        <w:gridCol w:w="5745"/>
      </w:tblGrid>
      <w:tr w:rsidR="00784ED7" w14:paraId="057E4C9B" w14:textId="77777777">
        <w:trPr>
          <w:trHeight w:val="450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172EB2" w14:textId="77777777" w:rsidR="00784ED7" w:rsidRDefault="00B01635">
            <w:pPr>
              <w:widowControl w:val="0"/>
              <w:spacing w:line="288" w:lineRule="auto"/>
              <w:rPr>
                <w:b/>
              </w:rPr>
            </w:pPr>
            <w:r>
              <w:rPr>
                <w:b/>
              </w:rPr>
              <w:t>Implementation Approaches*</w:t>
            </w:r>
          </w:p>
        </w:tc>
        <w:tc>
          <w:tcPr>
            <w:tcW w:w="5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671ADC" w14:textId="77777777" w:rsidR="00784ED7" w:rsidRDefault="00B01635">
            <w:pPr>
              <w:widowControl w:val="0"/>
              <w:spacing w:line="288" w:lineRule="auto"/>
              <w:rPr>
                <w:b/>
              </w:rPr>
            </w:pPr>
            <w:r>
              <w:rPr>
                <w:b/>
              </w:rPr>
              <w:t>Examples</w:t>
            </w:r>
          </w:p>
        </w:tc>
      </w:tr>
      <w:tr w:rsidR="00784ED7" w14:paraId="1DB0BB7F" w14:textId="77777777">
        <w:trPr>
          <w:trHeight w:val="1215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4D9240" w14:textId="77777777" w:rsidR="00784ED7" w:rsidRDefault="00B01635">
            <w:pPr>
              <w:widowControl w:val="0"/>
              <w:spacing w:line="288" w:lineRule="auto"/>
            </w:pPr>
            <w:r>
              <w:t>Initial implementation approach</w:t>
            </w:r>
          </w:p>
        </w:tc>
        <w:tc>
          <w:tcPr>
            <w:tcW w:w="5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08715" w14:textId="77777777" w:rsidR="00784ED7" w:rsidRDefault="00B01635">
            <w:pPr>
              <w:widowControl w:val="0"/>
              <w:spacing w:line="288" w:lineRule="auto"/>
              <w:rPr>
                <w:u w:val="single"/>
              </w:rPr>
            </w:pPr>
            <w:r>
              <w:rPr>
                <w:u w:val="single"/>
              </w:rPr>
              <w:t>Preparation</w:t>
            </w:r>
          </w:p>
          <w:p w14:paraId="197ADE56" w14:textId="77777777" w:rsidR="00784ED7" w:rsidRDefault="00B01635">
            <w:pPr>
              <w:widowControl w:val="0"/>
              <w:spacing w:line="288" w:lineRule="auto"/>
            </w:pPr>
            <w:r>
              <w:t xml:space="preserve">- Engaged facility leadership </w:t>
            </w:r>
          </w:p>
          <w:p w14:paraId="19B05B71" w14:textId="77777777" w:rsidR="00784ED7" w:rsidRDefault="00B01635">
            <w:pPr>
              <w:widowControl w:val="0"/>
              <w:spacing w:line="288" w:lineRule="auto"/>
            </w:pPr>
            <w:r>
              <w:t>- Ensured required resources were available prior to implementation</w:t>
            </w:r>
          </w:p>
        </w:tc>
      </w:tr>
      <w:tr w:rsidR="00784ED7" w14:paraId="3528A476" w14:textId="77777777">
        <w:trPr>
          <w:trHeight w:val="2745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5A884" w14:textId="77777777" w:rsidR="00784ED7" w:rsidRDefault="00B01635">
            <w:pPr>
              <w:widowControl w:val="0"/>
              <w:spacing w:line="288" w:lineRule="auto"/>
            </w:pPr>
            <w:r>
              <w:t>Initial implementation approach</w:t>
            </w:r>
          </w:p>
        </w:tc>
        <w:tc>
          <w:tcPr>
            <w:tcW w:w="5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E9E53" w14:textId="77777777" w:rsidR="00784ED7" w:rsidRDefault="00B01635">
            <w:pPr>
              <w:widowControl w:val="0"/>
              <w:spacing w:line="288" w:lineRule="auto"/>
              <w:rPr>
                <w:u w:val="single"/>
              </w:rPr>
            </w:pPr>
            <w:r>
              <w:rPr>
                <w:u w:val="single"/>
              </w:rPr>
              <w:t>Training</w:t>
            </w:r>
          </w:p>
          <w:p w14:paraId="523CD634" w14:textId="77777777" w:rsidR="00784ED7" w:rsidRDefault="00B01635">
            <w:pPr>
              <w:widowControl w:val="0"/>
              <w:spacing w:line="288" w:lineRule="auto"/>
            </w:pPr>
            <w:r>
              <w:t>- One-time initial training (minimum 2 hours - maximum 5 days) or phased approach with training for different staff cadres</w:t>
            </w:r>
          </w:p>
          <w:p w14:paraId="02F27311" w14:textId="77777777" w:rsidR="00784ED7" w:rsidRDefault="00B01635">
            <w:pPr>
              <w:widowControl w:val="0"/>
              <w:spacing w:line="288" w:lineRule="auto"/>
            </w:pPr>
            <w:r>
              <w:t>- Additional technical training (emergency obstetric care, simulation team training, newborn resuscitation, immunizations, breastfeeding, partograph)</w:t>
            </w:r>
          </w:p>
          <w:p w14:paraId="2A35156A" w14:textId="77777777" w:rsidR="00784ED7" w:rsidRDefault="00B01635">
            <w:pPr>
              <w:widowControl w:val="0"/>
              <w:spacing w:line="288" w:lineRule="auto"/>
            </w:pPr>
            <w:r>
              <w:t>- Used WHO Implementation Guide or other government program training manual</w:t>
            </w:r>
          </w:p>
          <w:p w14:paraId="51834CDD" w14:textId="77777777" w:rsidR="00784ED7" w:rsidRDefault="00B01635">
            <w:pPr>
              <w:widowControl w:val="0"/>
              <w:spacing w:line="288" w:lineRule="auto"/>
            </w:pPr>
            <w:r>
              <w:t>- Trained clinical managers in patient safety principles</w:t>
            </w:r>
          </w:p>
        </w:tc>
      </w:tr>
      <w:tr w:rsidR="00784ED7" w14:paraId="06C57FCB" w14:textId="77777777">
        <w:trPr>
          <w:trHeight w:val="1725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A051A" w14:textId="77777777" w:rsidR="00784ED7" w:rsidRDefault="00B01635">
            <w:pPr>
              <w:widowControl w:val="0"/>
              <w:spacing w:line="288" w:lineRule="auto"/>
            </w:pPr>
            <w:r>
              <w:t>Continuing implementation support</w:t>
            </w:r>
          </w:p>
        </w:tc>
        <w:tc>
          <w:tcPr>
            <w:tcW w:w="5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2A62B" w14:textId="77777777" w:rsidR="00784ED7" w:rsidRDefault="00B01635">
            <w:pPr>
              <w:widowControl w:val="0"/>
              <w:spacing w:line="288" w:lineRule="auto"/>
            </w:pPr>
            <w:r>
              <w:t>- Regular on-site mentorship/coaching</w:t>
            </w:r>
          </w:p>
          <w:p w14:paraId="790D6C80" w14:textId="77777777" w:rsidR="00784ED7" w:rsidRDefault="00B01635">
            <w:pPr>
              <w:widowControl w:val="0"/>
              <w:spacing w:line="288" w:lineRule="auto"/>
            </w:pPr>
            <w:r>
              <w:t>- Group text messaging thread for troubleshooting</w:t>
            </w:r>
          </w:p>
          <w:p w14:paraId="13086323" w14:textId="77777777" w:rsidR="00784ED7" w:rsidRDefault="00B01635">
            <w:pPr>
              <w:widowControl w:val="0"/>
              <w:spacing w:line="288" w:lineRule="auto"/>
            </w:pPr>
            <w:r>
              <w:t>- Refresher trainings for staff</w:t>
            </w:r>
          </w:p>
          <w:p w14:paraId="43CFFA46" w14:textId="77777777" w:rsidR="00784ED7" w:rsidRDefault="00B01635">
            <w:pPr>
              <w:widowControl w:val="0"/>
              <w:spacing w:line="288" w:lineRule="auto"/>
            </w:pPr>
            <w:r>
              <w:t>- Regular safety or quality review meetings</w:t>
            </w:r>
          </w:p>
          <w:p w14:paraId="1CC130FD" w14:textId="77777777" w:rsidR="00784ED7" w:rsidRDefault="00B01635">
            <w:pPr>
              <w:widowControl w:val="0"/>
              <w:spacing w:line="288" w:lineRule="auto"/>
            </w:pPr>
            <w:r>
              <w:t>- Remote mentorship/coaching (phone calls)</w:t>
            </w:r>
          </w:p>
          <w:p w14:paraId="3A81206B" w14:textId="77777777" w:rsidR="00784ED7" w:rsidRDefault="00B01635">
            <w:pPr>
              <w:widowControl w:val="0"/>
              <w:spacing w:line="288" w:lineRule="auto"/>
            </w:pPr>
            <w:r>
              <w:t>- No ongoing support after initial training</w:t>
            </w:r>
          </w:p>
        </w:tc>
      </w:tr>
    </w:tbl>
    <w:p w14:paraId="61C436D5" w14:textId="77777777" w:rsidR="00784ED7" w:rsidRDefault="00B01635">
      <w:pPr>
        <w:widowControl w:val="0"/>
        <w:spacing w:line="331" w:lineRule="auto"/>
      </w:pPr>
      <w:r>
        <w:t>*Implementation approaches listed are not mutually exclusive.</w:t>
      </w:r>
    </w:p>
    <w:p w14:paraId="3F786A09" w14:textId="77777777" w:rsidR="00784ED7" w:rsidRDefault="00784ED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</w:p>
    <w:p w14:paraId="5E1EFE5F" w14:textId="7EE61A2F" w:rsidR="00784ED7" w:rsidRDefault="00784ED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color w:val="000000"/>
        </w:rPr>
      </w:pPr>
    </w:p>
    <w:sectPr w:rsidR="00784ED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E78A3"/>
    <w:multiLevelType w:val="multilevel"/>
    <w:tmpl w:val="9AC880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592D2F"/>
    <w:multiLevelType w:val="multilevel"/>
    <w:tmpl w:val="27DA4B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7CA7E78"/>
    <w:multiLevelType w:val="multilevel"/>
    <w:tmpl w:val="425E63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C153681"/>
    <w:multiLevelType w:val="multilevel"/>
    <w:tmpl w:val="69401D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21A317E"/>
    <w:multiLevelType w:val="multilevel"/>
    <w:tmpl w:val="D1FC6A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3E3D10"/>
    <w:multiLevelType w:val="multilevel"/>
    <w:tmpl w:val="B03470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5906995"/>
    <w:multiLevelType w:val="multilevel"/>
    <w:tmpl w:val="92C044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6542C5"/>
    <w:multiLevelType w:val="multilevel"/>
    <w:tmpl w:val="711CBA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CCC7FFD"/>
    <w:multiLevelType w:val="multilevel"/>
    <w:tmpl w:val="DAE66D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CD26938"/>
    <w:multiLevelType w:val="multilevel"/>
    <w:tmpl w:val="CE007C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E1710B5"/>
    <w:multiLevelType w:val="multilevel"/>
    <w:tmpl w:val="45A08B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2780870"/>
    <w:multiLevelType w:val="multilevel"/>
    <w:tmpl w:val="B704BC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39A7A1E"/>
    <w:multiLevelType w:val="multilevel"/>
    <w:tmpl w:val="47EA4A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3F065AC"/>
    <w:multiLevelType w:val="multilevel"/>
    <w:tmpl w:val="6434B8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84A54AE"/>
    <w:multiLevelType w:val="multilevel"/>
    <w:tmpl w:val="DC2406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1FC5AE3"/>
    <w:multiLevelType w:val="multilevel"/>
    <w:tmpl w:val="20D4C2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6AA5906"/>
    <w:multiLevelType w:val="multilevel"/>
    <w:tmpl w:val="EDA8C7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7015FA1"/>
    <w:multiLevelType w:val="multilevel"/>
    <w:tmpl w:val="C3A4FB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7D226EC"/>
    <w:multiLevelType w:val="multilevel"/>
    <w:tmpl w:val="E8E8B5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F2F3E68"/>
    <w:multiLevelType w:val="multilevel"/>
    <w:tmpl w:val="DA1884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19E0FF9"/>
    <w:multiLevelType w:val="multilevel"/>
    <w:tmpl w:val="065C72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5150578"/>
    <w:multiLevelType w:val="multilevel"/>
    <w:tmpl w:val="F28EBE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A3C1853"/>
    <w:multiLevelType w:val="multilevel"/>
    <w:tmpl w:val="C37855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4B5F3177"/>
    <w:multiLevelType w:val="multilevel"/>
    <w:tmpl w:val="C33432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C9A7906"/>
    <w:multiLevelType w:val="multilevel"/>
    <w:tmpl w:val="79981B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F3323CC"/>
    <w:multiLevelType w:val="multilevel"/>
    <w:tmpl w:val="011855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50AA4804"/>
    <w:multiLevelType w:val="multilevel"/>
    <w:tmpl w:val="F6DCFB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51032CD2"/>
    <w:multiLevelType w:val="multilevel"/>
    <w:tmpl w:val="4CB8B1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855502A"/>
    <w:multiLevelType w:val="multilevel"/>
    <w:tmpl w:val="3A2618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70F77625"/>
    <w:multiLevelType w:val="multilevel"/>
    <w:tmpl w:val="974852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E4B4E7E"/>
    <w:multiLevelType w:val="multilevel"/>
    <w:tmpl w:val="F64088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2"/>
  </w:num>
  <w:num w:numId="2">
    <w:abstractNumId w:val="8"/>
  </w:num>
  <w:num w:numId="3">
    <w:abstractNumId w:val="26"/>
  </w:num>
  <w:num w:numId="4">
    <w:abstractNumId w:val="17"/>
  </w:num>
  <w:num w:numId="5">
    <w:abstractNumId w:val="24"/>
  </w:num>
  <w:num w:numId="6">
    <w:abstractNumId w:val="25"/>
  </w:num>
  <w:num w:numId="7">
    <w:abstractNumId w:val="21"/>
  </w:num>
  <w:num w:numId="8">
    <w:abstractNumId w:val="6"/>
  </w:num>
  <w:num w:numId="9">
    <w:abstractNumId w:val="19"/>
  </w:num>
  <w:num w:numId="10">
    <w:abstractNumId w:val="11"/>
  </w:num>
  <w:num w:numId="11">
    <w:abstractNumId w:val="5"/>
  </w:num>
  <w:num w:numId="12">
    <w:abstractNumId w:val="13"/>
  </w:num>
  <w:num w:numId="13">
    <w:abstractNumId w:val="4"/>
  </w:num>
  <w:num w:numId="14">
    <w:abstractNumId w:val="18"/>
  </w:num>
  <w:num w:numId="15">
    <w:abstractNumId w:val="28"/>
  </w:num>
  <w:num w:numId="16">
    <w:abstractNumId w:val="14"/>
  </w:num>
  <w:num w:numId="17">
    <w:abstractNumId w:val="0"/>
  </w:num>
  <w:num w:numId="18">
    <w:abstractNumId w:val="9"/>
  </w:num>
  <w:num w:numId="19">
    <w:abstractNumId w:val="1"/>
  </w:num>
  <w:num w:numId="20">
    <w:abstractNumId w:val="16"/>
  </w:num>
  <w:num w:numId="21">
    <w:abstractNumId w:val="23"/>
  </w:num>
  <w:num w:numId="22">
    <w:abstractNumId w:val="27"/>
  </w:num>
  <w:num w:numId="23">
    <w:abstractNumId w:val="20"/>
  </w:num>
  <w:num w:numId="24">
    <w:abstractNumId w:val="3"/>
  </w:num>
  <w:num w:numId="25">
    <w:abstractNumId w:val="30"/>
  </w:num>
  <w:num w:numId="26">
    <w:abstractNumId w:val="7"/>
  </w:num>
  <w:num w:numId="27">
    <w:abstractNumId w:val="22"/>
  </w:num>
  <w:num w:numId="28">
    <w:abstractNumId w:val="15"/>
  </w:num>
  <w:num w:numId="29">
    <w:abstractNumId w:val="10"/>
  </w:num>
  <w:num w:numId="30">
    <w:abstractNumId w:val="2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ED7"/>
    <w:rsid w:val="005D2986"/>
    <w:rsid w:val="00784ED7"/>
    <w:rsid w:val="008206BD"/>
    <w:rsid w:val="0092042C"/>
    <w:rsid w:val="00B01635"/>
    <w:rsid w:val="00C8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6D418"/>
  <w15:docId w15:val="{E51AA020-5D17-984B-913F-DC7834BCA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6B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6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se Molina</cp:lastModifiedBy>
  <cp:revision>6</cp:revision>
  <dcterms:created xsi:type="dcterms:W3CDTF">2020-09-30T14:02:00Z</dcterms:created>
  <dcterms:modified xsi:type="dcterms:W3CDTF">2021-01-29T02:08:00Z</dcterms:modified>
</cp:coreProperties>
</file>